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C902F" w14:textId="77777777" w:rsidR="00EC3541" w:rsidRPr="00A71B99" w:rsidRDefault="00EC3541" w:rsidP="00EC3541">
      <w:pPr>
        <w:spacing w:after="0" w:line="360" w:lineRule="auto"/>
        <w:rPr>
          <w:sz w:val="24"/>
          <w:szCs w:val="24"/>
        </w:rPr>
      </w:pPr>
      <w:r w:rsidRPr="00A71B99">
        <w:rPr>
          <w:rFonts w:ascii="Times New Roman" w:hAnsi="Times New Roman" w:cs="Times New Roman"/>
          <w:b/>
          <w:sz w:val="24"/>
          <w:szCs w:val="24"/>
        </w:rPr>
        <w:t>S4 Table. Post-implementation (1-week) specimen Cps used to build Fig. 3 and 4.</w:t>
      </w:r>
    </w:p>
    <w:tbl>
      <w:tblPr>
        <w:tblW w:w="6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2304"/>
        <w:gridCol w:w="2304"/>
      </w:tblGrid>
      <w:tr w:rsidR="00EC3541" w:rsidRPr="00A71B99" w14:paraId="646AF13D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641645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men #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75B71B92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ividually tested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CA9AD53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sted in pools of 4</w:t>
            </w:r>
          </w:p>
        </w:tc>
      </w:tr>
      <w:tr w:rsidR="00EC3541" w:rsidRPr="00A71B99" w14:paraId="347454EC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B591D1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51A7E4E7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7.06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31055400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5.29</w:t>
            </w:r>
          </w:p>
        </w:tc>
      </w:tr>
      <w:tr w:rsidR="00EC3541" w:rsidRPr="00A71B99" w14:paraId="7EB80F0D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EAC22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6227BCB1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08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297EC0D2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9</w:t>
            </w:r>
          </w:p>
        </w:tc>
      </w:tr>
      <w:tr w:rsidR="00EC3541" w:rsidRPr="00A71B99" w14:paraId="6F0D2E45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2672F6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3C153058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.93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13EC65E1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EC3541" w:rsidRPr="00A71B99" w14:paraId="0673A26C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B4FC7C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2546FEC9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9.48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2FA9216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.4</w:t>
            </w:r>
          </w:p>
        </w:tc>
      </w:tr>
      <w:tr w:rsidR="00EC3541" w:rsidRPr="00A71B99" w14:paraId="37C00072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2AC494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CC43637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9.24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5E60844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9.6</w:t>
            </w:r>
          </w:p>
        </w:tc>
      </w:tr>
      <w:tr w:rsidR="00EC3541" w:rsidRPr="00A71B99" w14:paraId="391BBF69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DDEF07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6C27C2AC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.96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4C64263D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3.9</w:t>
            </w:r>
          </w:p>
        </w:tc>
      </w:tr>
      <w:tr w:rsidR="00EC3541" w:rsidRPr="00A71B99" w14:paraId="158F6495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8B0365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80E3B3F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06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2503959D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EC3541" w:rsidRPr="00A71B99" w14:paraId="0415854D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12529D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EF82A81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.64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618345B1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.3</w:t>
            </w:r>
          </w:p>
        </w:tc>
      </w:tr>
      <w:tr w:rsidR="00EC3541" w:rsidRPr="00A71B99" w14:paraId="23DD775A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A780F6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5D0B3AB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12D8D7D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2.65</w:t>
            </w:r>
          </w:p>
        </w:tc>
      </w:tr>
      <w:tr w:rsidR="00EC3541" w:rsidRPr="00A71B99" w14:paraId="621EDAAF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38712B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4A5A3E4F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.27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31545AE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8.2</w:t>
            </w:r>
          </w:p>
        </w:tc>
      </w:tr>
      <w:tr w:rsidR="00EC3541" w:rsidRPr="00A71B99" w14:paraId="39DCD894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B84770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3C9978B1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66B7F271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.2</w:t>
            </w:r>
          </w:p>
        </w:tc>
      </w:tr>
      <w:tr w:rsidR="00EC3541" w:rsidRPr="00A71B99" w14:paraId="5E034171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6D8572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4CA564E4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68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01C700D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EC3541" w:rsidRPr="00A71B99" w14:paraId="69629521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F27806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19F35C98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2833E19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EC3541" w:rsidRPr="00A71B99" w14:paraId="76A57A27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FFF812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47DC7F4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710C0EEC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5.2</w:t>
            </w:r>
          </w:p>
        </w:tc>
      </w:tr>
      <w:tr w:rsidR="00EC3541" w:rsidRPr="00A71B99" w14:paraId="2012638F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4C2546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153ED90E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2719B3C5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6.2</w:t>
            </w:r>
          </w:p>
        </w:tc>
      </w:tr>
      <w:tr w:rsidR="00EC3541" w:rsidRPr="00A71B99" w14:paraId="7BB0A973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823A5D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2B0604B0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20EE9401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EC3541" w:rsidRPr="00A71B99" w14:paraId="6B0F7C4F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619EBB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131352D0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675CB819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EC3541" w:rsidRPr="00A71B99" w14:paraId="3DEB273D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20CBC0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213551B4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158C2EC6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EC3541" w:rsidRPr="00A71B99" w14:paraId="0D65E5EE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4D29AD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8449583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4A2876E4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C3541" w:rsidRPr="00A71B99" w14:paraId="238FE9F5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329635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44B93251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FCC16B5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EC3541" w:rsidRPr="00A71B99" w14:paraId="5E227CA2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0F2B6D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5801E31E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5B72CCA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8.8</w:t>
            </w:r>
          </w:p>
        </w:tc>
      </w:tr>
      <w:tr w:rsidR="00EC3541" w:rsidRPr="00A71B99" w14:paraId="6E4D3BAE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143BC0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5F4519F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3.09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790274F1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.6</w:t>
            </w:r>
          </w:p>
        </w:tc>
      </w:tr>
      <w:tr w:rsidR="00EC3541" w:rsidRPr="00A71B99" w14:paraId="4F7689AC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F7856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69C5E914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.84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688B9F98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EC3541" w:rsidRPr="00A71B99" w14:paraId="13045B2F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8C6434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51ECD4C3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8.82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5AB2DB0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EC3541" w:rsidRPr="00A71B99" w14:paraId="2C4DF85F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2ACDED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6A2ACB3F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58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6C41B0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EC3541" w:rsidRPr="00A71B99" w14:paraId="42AFED97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3E0EA8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55C51B12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8.93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5AC6BCB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.5</w:t>
            </w:r>
          </w:p>
        </w:tc>
      </w:tr>
      <w:tr w:rsidR="00EC3541" w:rsidRPr="00A71B99" w14:paraId="5D73E62F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3A7F16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492A68E6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7.09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7B072DC5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EC3541" w:rsidRPr="00A71B99" w14:paraId="547A5A8A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529096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74819977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2AE9554E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EC3541" w:rsidRPr="00A71B99" w14:paraId="4E0D0564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F04BB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4196187B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5.11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3635EE8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15.7</w:t>
            </w:r>
          </w:p>
        </w:tc>
      </w:tr>
      <w:tr w:rsidR="00EC3541" w:rsidRPr="00A71B99" w14:paraId="36F21F84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949E53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348ABD8E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.98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4996BD89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C3541" w:rsidRPr="00A71B99" w14:paraId="58FE8B02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AFD044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50D574D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.45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27F0B939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6</w:t>
            </w:r>
          </w:p>
        </w:tc>
      </w:tr>
      <w:tr w:rsidR="00EC3541" w:rsidRPr="00A71B99" w14:paraId="4993C869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27BA9F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672F3901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0.02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19AAD400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9.1</w:t>
            </w:r>
          </w:p>
        </w:tc>
      </w:tr>
      <w:tr w:rsidR="00EC3541" w:rsidRPr="00A71B99" w14:paraId="16FD50B2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7C37C4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497428F4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.98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853EED0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C3541" w:rsidRPr="00A71B99" w14:paraId="682CF675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0D79CF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1306B612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46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383890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9</w:t>
            </w:r>
          </w:p>
        </w:tc>
      </w:tr>
      <w:tr w:rsidR="00EC3541" w:rsidRPr="00A71B99" w14:paraId="648B9F71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F7DEB1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326ED45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0.56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7690FB1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EC3541" w:rsidRPr="00A71B99" w14:paraId="6C2AEAFE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708DF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8039BDF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5.35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D7F6AA5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7.8</w:t>
            </w:r>
          </w:p>
        </w:tc>
      </w:tr>
      <w:tr w:rsidR="00EC3541" w:rsidRPr="00A71B99" w14:paraId="47CA992C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86152C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43E71F69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1.82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14ACE49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2.1</w:t>
            </w:r>
          </w:p>
        </w:tc>
      </w:tr>
      <w:tr w:rsidR="00EC3541" w:rsidRPr="00A71B99" w14:paraId="3DEC68F3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6313C9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6DFAE7F3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3.69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4DA13EA0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2.4</w:t>
            </w:r>
          </w:p>
        </w:tc>
      </w:tr>
      <w:tr w:rsidR="00EC3541" w:rsidRPr="00A71B99" w14:paraId="56846426" w14:textId="77777777" w:rsidTr="00A71B99">
        <w:trPr>
          <w:trHeight w:val="31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83108A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C1E44F2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1.98</w:t>
            </w:r>
          </w:p>
        </w:tc>
        <w:tc>
          <w:tcPr>
            <w:tcW w:w="2304" w:type="dxa"/>
            <w:shd w:val="clear" w:color="auto" w:fill="auto"/>
            <w:vAlign w:val="bottom"/>
            <w:hideMark/>
          </w:tcPr>
          <w:p w14:paraId="00479DFB" w14:textId="77777777" w:rsidR="00EC3541" w:rsidRPr="00A71B99" w:rsidRDefault="00EC3541" w:rsidP="00A71B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B99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</w:tr>
    </w:tbl>
    <w:p w14:paraId="3002E7F7" w14:textId="77777777" w:rsidR="00EC3541" w:rsidRPr="00A71B99" w:rsidRDefault="00EC3541" w:rsidP="00EC3541">
      <w:pPr>
        <w:pStyle w:val="Heading1"/>
        <w:spacing w:line="360" w:lineRule="auto"/>
        <w:rPr>
          <w:sz w:val="24"/>
          <w:szCs w:val="24"/>
        </w:rPr>
      </w:pPr>
    </w:p>
    <w:p w14:paraId="3A7655BC" w14:textId="77777777" w:rsidR="00EA0E7D" w:rsidRDefault="00EA0E7D"/>
    <w:sectPr w:rsidR="00EA0E7D" w:rsidSect="00A71B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541"/>
    <w:rsid w:val="00EA0E7D"/>
    <w:rsid w:val="00EC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9FC5E"/>
  <w15:chartTrackingRefBased/>
  <w15:docId w15:val="{1C534EAA-6BE2-4245-A4EB-72A1AFB47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541"/>
  </w:style>
  <w:style w:type="paragraph" w:styleId="Heading1">
    <w:name w:val="heading 1"/>
    <w:basedOn w:val="Normal"/>
    <w:link w:val="Heading1Char"/>
    <w:uiPriority w:val="9"/>
    <w:qFormat/>
    <w:rsid w:val="00EC354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541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4-21T22:03:00Z</dcterms:created>
  <dcterms:modified xsi:type="dcterms:W3CDTF">2022-04-21T22:04:00Z</dcterms:modified>
</cp:coreProperties>
</file>